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88CF78" w14:textId="76A94861" w:rsidR="00F135D1" w:rsidRPr="00F135D1" w:rsidRDefault="580E485C" w:rsidP="00F135D1">
      <w:r w:rsidRPr="580E485C">
        <w:rPr>
          <w:b/>
          <w:bCs/>
          <w:u w:val="single"/>
        </w:rPr>
        <w:t>Patients</w:t>
      </w:r>
    </w:p>
    <w:p w14:paraId="55128326" w14:textId="5138AB30" w:rsidR="00F135D1" w:rsidRPr="004152B8" w:rsidRDefault="580E485C" w:rsidP="00F135D1">
      <w:r w:rsidRPr="004152B8">
        <w:rPr>
          <w:b/>
          <w:bCs/>
        </w:rPr>
        <w:t>Requests for information about</w:t>
      </w:r>
    </w:p>
    <w:p w14:paraId="369A4B0C" w14:textId="77777777" w:rsidR="008463E6" w:rsidRPr="004152B8" w:rsidRDefault="580E485C" w:rsidP="00F135D1">
      <w:pPr>
        <w:numPr>
          <w:ilvl w:val="0"/>
          <w:numId w:val="5"/>
        </w:numPr>
      </w:pPr>
      <w:r w:rsidRPr="004152B8">
        <w:t xml:space="preserve">Symptoms, problems, or diseases </w:t>
      </w:r>
    </w:p>
    <w:p w14:paraId="118AF37A" w14:textId="77777777" w:rsidR="008463E6" w:rsidRPr="004152B8" w:rsidRDefault="580E485C" w:rsidP="00F135D1">
      <w:pPr>
        <w:numPr>
          <w:ilvl w:val="0"/>
          <w:numId w:val="5"/>
        </w:numPr>
      </w:pPr>
      <w:r w:rsidRPr="004152B8">
        <w:t xml:space="preserve">Psychosocial problems </w:t>
      </w:r>
    </w:p>
    <w:p w14:paraId="1A6FD42C" w14:textId="77777777" w:rsidR="008463E6" w:rsidRPr="004152B8" w:rsidRDefault="580E485C" w:rsidP="00F135D1">
      <w:pPr>
        <w:numPr>
          <w:ilvl w:val="0"/>
          <w:numId w:val="5"/>
        </w:numPr>
      </w:pPr>
      <w:r w:rsidRPr="004152B8">
        <w:t xml:space="preserve">Tests or diagnostic procedures </w:t>
      </w:r>
    </w:p>
    <w:p w14:paraId="70D490FF" w14:textId="106FF49A" w:rsidR="13C4EB4F" w:rsidRPr="004152B8" w:rsidRDefault="580E485C" w:rsidP="13C4EB4F">
      <w:pPr>
        <w:numPr>
          <w:ilvl w:val="0"/>
          <w:numId w:val="5"/>
        </w:numPr>
      </w:pPr>
      <w:r w:rsidRPr="004152B8">
        <w:t xml:space="preserve">Referrals </w:t>
      </w:r>
    </w:p>
    <w:p w14:paraId="4B7D023A" w14:textId="77777777" w:rsidR="008463E6" w:rsidRPr="004152B8" w:rsidRDefault="580E485C" w:rsidP="00F135D1">
      <w:pPr>
        <w:numPr>
          <w:ilvl w:val="0"/>
          <w:numId w:val="5"/>
        </w:numPr>
      </w:pPr>
      <w:r w:rsidRPr="004152B8">
        <w:t xml:space="preserve">Medications or treatments </w:t>
      </w:r>
    </w:p>
    <w:p w14:paraId="39A2CCAB" w14:textId="77777777" w:rsidR="008463E6" w:rsidRPr="004152B8" w:rsidRDefault="580E485C" w:rsidP="00F135D1">
      <w:pPr>
        <w:numPr>
          <w:ilvl w:val="0"/>
          <w:numId w:val="5"/>
        </w:numPr>
      </w:pPr>
      <w:r w:rsidRPr="004152B8">
        <w:t xml:space="preserve">Prevention </w:t>
      </w:r>
    </w:p>
    <w:p w14:paraId="77D62E38" w14:textId="77777777" w:rsidR="00AE7A41" w:rsidRPr="004152B8" w:rsidRDefault="00AE7A41" w:rsidP="00AE7A41">
      <w:pPr>
        <w:ind w:left="720"/>
      </w:pPr>
    </w:p>
    <w:p w14:paraId="29FD3D6B" w14:textId="7329EC3D" w:rsidR="00AE7A41" w:rsidRPr="004152B8" w:rsidRDefault="580E485C" w:rsidP="580E485C">
      <w:pPr>
        <w:rPr>
          <w:b/>
          <w:bCs/>
        </w:rPr>
      </w:pPr>
      <w:r w:rsidRPr="004152B8">
        <w:rPr>
          <w:b/>
          <w:bCs/>
        </w:rPr>
        <w:t>Provision of information about</w:t>
      </w:r>
    </w:p>
    <w:p w14:paraId="716FFEB7" w14:textId="77777777" w:rsidR="00AE7A41" w:rsidRPr="004152B8" w:rsidRDefault="580E485C" w:rsidP="00AE7A41">
      <w:pPr>
        <w:numPr>
          <w:ilvl w:val="0"/>
          <w:numId w:val="5"/>
        </w:numPr>
      </w:pPr>
      <w:r w:rsidRPr="004152B8">
        <w:t xml:space="preserve">Symptoms, problems, or diseases </w:t>
      </w:r>
    </w:p>
    <w:p w14:paraId="708B9F80" w14:textId="77777777" w:rsidR="00AE7A41" w:rsidRPr="004152B8" w:rsidRDefault="580E485C" w:rsidP="00AE7A41">
      <w:pPr>
        <w:numPr>
          <w:ilvl w:val="0"/>
          <w:numId w:val="5"/>
        </w:numPr>
      </w:pPr>
      <w:r w:rsidRPr="004152B8">
        <w:t xml:space="preserve">Psychosocial problems </w:t>
      </w:r>
    </w:p>
    <w:p w14:paraId="3772D66E" w14:textId="77777777" w:rsidR="00AE7A41" w:rsidRPr="004152B8" w:rsidRDefault="580E485C" w:rsidP="00AE7A41">
      <w:pPr>
        <w:numPr>
          <w:ilvl w:val="0"/>
          <w:numId w:val="5"/>
        </w:numPr>
      </w:pPr>
      <w:r w:rsidRPr="004152B8">
        <w:t xml:space="preserve">Tests or diagnostic procedures </w:t>
      </w:r>
    </w:p>
    <w:p w14:paraId="4B990736" w14:textId="77777777" w:rsidR="00AE7A41" w:rsidRPr="004152B8" w:rsidRDefault="580E485C" w:rsidP="00AE7A41">
      <w:pPr>
        <w:numPr>
          <w:ilvl w:val="0"/>
          <w:numId w:val="5"/>
        </w:numPr>
      </w:pPr>
      <w:r w:rsidRPr="004152B8">
        <w:t xml:space="preserve">Referrals </w:t>
      </w:r>
    </w:p>
    <w:p w14:paraId="48B686DF" w14:textId="77777777" w:rsidR="00AE7A41" w:rsidRPr="004152B8" w:rsidRDefault="580E485C" w:rsidP="00AE7A41">
      <w:pPr>
        <w:numPr>
          <w:ilvl w:val="0"/>
          <w:numId w:val="5"/>
        </w:numPr>
      </w:pPr>
      <w:r w:rsidRPr="004152B8">
        <w:t xml:space="preserve">Medications or treatments </w:t>
      </w:r>
    </w:p>
    <w:p w14:paraId="1D60F434" w14:textId="77777777" w:rsidR="00AE7A41" w:rsidRPr="004152B8" w:rsidRDefault="580E485C" w:rsidP="00AE7A41">
      <w:pPr>
        <w:numPr>
          <w:ilvl w:val="0"/>
          <w:numId w:val="5"/>
        </w:numPr>
      </w:pPr>
      <w:r w:rsidRPr="004152B8">
        <w:t xml:space="preserve">Prevention </w:t>
      </w:r>
    </w:p>
    <w:p w14:paraId="2B85248A" w14:textId="008E0A0C" w:rsidR="00AE7A41" w:rsidRPr="004152B8" w:rsidRDefault="37BBC276" w:rsidP="37BBC276">
      <w:pPr>
        <w:numPr>
          <w:ilvl w:val="0"/>
          <w:numId w:val="5"/>
        </w:numPr>
      </w:pPr>
      <w:r w:rsidRPr="004152B8">
        <w:t>Extraneous info/feedback/other info (including, e.g. lifestyle info)</w:t>
      </w:r>
    </w:p>
    <w:p w14:paraId="6F642F1B" w14:textId="77777777" w:rsidR="00AE7A41" w:rsidRPr="004152B8" w:rsidRDefault="00AE7A41" w:rsidP="00AE7A41">
      <w:pPr>
        <w:rPr>
          <w:b/>
        </w:rPr>
      </w:pPr>
    </w:p>
    <w:p w14:paraId="34972CD5" w14:textId="77777777" w:rsidR="00F135D1" w:rsidRPr="004152B8" w:rsidRDefault="580E485C" w:rsidP="00F135D1">
      <w:r w:rsidRPr="004152B8">
        <w:rPr>
          <w:b/>
          <w:bCs/>
        </w:rPr>
        <w:t xml:space="preserve">Request for action </w:t>
      </w:r>
    </w:p>
    <w:p w14:paraId="0567CB13" w14:textId="77777777" w:rsidR="008463E6" w:rsidRPr="004152B8" w:rsidRDefault="580E485C" w:rsidP="00F135D1">
      <w:pPr>
        <w:numPr>
          <w:ilvl w:val="0"/>
          <w:numId w:val="6"/>
        </w:numPr>
      </w:pPr>
      <w:r w:rsidRPr="004152B8">
        <w:t xml:space="preserve">Physical examination </w:t>
      </w:r>
    </w:p>
    <w:p w14:paraId="1DE2EA0E" w14:textId="77777777" w:rsidR="008463E6" w:rsidRPr="004152B8" w:rsidRDefault="580E485C" w:rsidP="00F135D1">
      <w:pPr>
        <w:numPr>
          <w:ilvl w:val="0"/>
          <w:numId w:val="6"/>
        </w:numPr>
      </w:pPr>
      <w:r w:rsidRPr="004152B8">
        <w:t>Laboratory tests, x-rays, or other studies</w:t>
      </w:r>
    </w:p>
    <w:p w14:paraId="7E6EB231" w14:textId="31EC1395" w:rsidR="4F8F2820" w:rsidRPr="004152B8" w:rsidRDefault="580E485C" w:rsidP="4F8F2820">
      <w:pPr>
        <w:numPr>
          <w:ilvl w:val="0"/>
          <w:numId w:val="6"/>
        </w:numPr>
      </w:pPr>
      <w:r w:rsidRPr="004152B8">
        <w:t>Test results</w:t>
      </w:r>
    </w:p>
    <w:p w14:paraId="477E0120" w14:textId="77777777" w:rsidR="008463E6" w:rsidRPr="004152B8" w:rsidRDefault="580E485C" w:rsidP="00F135D1">
      <w:pPr>
        <w:numPr>
          <w:ilvl w:val="0"/>
          <w:numId w:val="6"/>
        </w:numPr>
      </w:pPr>
      <w:r w:rsidRPr="004152B8">
        <w:t xml:space="preserve">Referral to other healthcare professional(s) </w:t>
      </w:r>
    </w:p>
    <w:p w14:paraId="5EE9F45F" w14:textId="77777777" w:rsidR="008463E6" w:rsidRPr="004152B8" w:rsidRDefault="580E485C" w:rsidP="00F135D1">
      <w:pPr>
        <w:numPr>
          <w:ilvl w:val="0"/>
          <w:numId w:val="6"/>
        </w:numPr>
      </w:pPr>
      <w:r w:rsidRPr="004152B8">
        <w:t xml:space="preserve">Referral to non-h/c prof(s) </w:t>
      </w:r>
    </w:p>
    <w:p w14:paraId="7676E04B" w14:textId="77777777" w:rsidR="008463E6" w:rsidRPr="004152B8" w:rsidRDefault="580E485C" w:rsidP="00F135D1">
      <w:pPr>
        <w:numPr>
          <w:ilvl w:val="0"/>
          <w:numId w:val="6"/>
        </w:numPr>
      </w:pPr>
      <w:r w:rsidRPr="004152B8">
        <w:t xml:space="preserve">Medications or treatments </w:t>
      </w:r>
    </w:p>
    <w:p w14:paraId="788EE07C" w14:textId="407941C9" w:rsidR="4F8F2820" w:rsidRPr="004152B8" w:rsidRDefault="580E485C" w:rsidP="4F8F2820">
      <w:pPr>
        <w:numPr>
          <w:ilvl w:val="0"/>
          <w:numId w:val="6"/>
        </w:numPr>
      </w:pPr>
      <w:r w:rsidRPr="004152B8">
        <w:t>Appointment</w:t>
      </w:r>
    </w:p>
    <w:p w14:paraId="399FFAC9" w14:textId="49A30D99" w:rsidR="4F8F2820" w:rsidRPr="004152B8" w:rsidRDefault="580E485C" w:rsidP="4F8F2820">
      <w:pPr>
        <w:numPr>
          <w:ilvl w:val="0"/>
          <w:numId w:val="6"/>
        </w:numPr>
      </w:pPr>
      <w:r w:rsidRPr="004152B8">
        <w:t xml:space="preserve">Information or advice </w:t>
      </w:r>
    </w:p>
    <w:p w14:paraId="6824E21A" w14:textId="1C577AA7" w:rsidR="3A12F4BC" w:rsidRPr="004152B8" w:rsidRDefault="03290B6E" w:rsidP="3A12F4BC">
      <w:pPr>
        <w:numPr>
          <w:ilvl w:val="0"/>
          <w:numId w:val="6"/>
        </w:numPr>
      </w:pPr>
      <w:r w:rsidRPr="004152B8">
        <w:t>Fit note</w:t>
      </w:r>
    </w:p>
    <w:p w14:paraId="62C5A0F3" w14:textId="6AEAB80C" w:rsidR="03290B6E" w:rsidRPr="004152B8" w:rsidRDefault="03290B6E" w:rsidP="03290B6E">
      <w:pPr>
        <w:numPr>
          <w:ilvl w:val="0"/>
          <w:numId w:val="6"/>
        </w:numPr>
      </w:pPr>
      <w:r w:rsidRPr="004152B8">
        <w:t xml:space="preserve">Forms </w:t>
      </w:r>
    </w:p>
    <w:p w14:paraId="5661331C" w14:textId="77777777" w:rsidR="00F135D1" w:rsidRPr="004152B8" w:rsidRDefault="00F135D1" w:rsidP="00F135D1">
      <w:pPr>
        <w:ind w:left="360"/>
      </w:pPr>
    </w:p>
    <w:p w14:paraId="19E1C553" w14:textId="735C7E19" w:rsidR="5393502B" w:rsidRPr="004152B8" w:rsidRDefault="580E485C" w:rsidP="580E485C">
      <w:pPr>
        <w:rPr>
          <w:b/>
          <w:bCs/>
          <w:u w:val="single"/>
        </w:rPr>
      </w:pPr>
      <w:r w:rsidRPr="004152B8">
        <w:rPr>
          <w:b/>
          <w:bCs/>
          <w:u w:val="single"/>
        </w:rPr>
        <w:t>GP</w:t>
      </w:r>
    </w:p>
    <w:p w14:paraId="2EB29F1B" w14:textId="30253017" w:rsidR="37BBC276" w:rsidRPr="004152B8" w:rsidRDefault="37BBC276" w:rsidP="37BBC276">
      <w:pPr>
        <w:rPr>
          <w:b/>
          <w:bCs/>
          <w:u w:val="single"/>
        </w:rPr>
      </w:pPr>
      <w:r w:rsidRPr="004152B8">
        <w:rPr>
          <w:b/>
          <w:bCs/>
        </w:rPr>
        <w:lastRenderedPageBreak/>
        <w:t>GP initiates email</w:t>
      </w:r>
    </w:p>
    <w:p w14:paraId="7064D6FA" w14:textId="481294BF" w:rsidR="37BBC276" w:rsidRPr="004152B8" w:rsidRDefault="37BBC276" w:rsidP="37BBC276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152B8">
        <w:t>Advises action by patient</w:t>
      </w:r>
    </w:p>
    <w:p w14:paraId="7E8A9F36" w14:textId="5569D27F" w:rsidR="37BBC276" w:rsidRPr="004152B8" w:rsidRDefault="37BBC276" w:rsidP="37BBC276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152B8">
        <w:t>Offers action (procedure/appointment/vaccine)</w:t>
      </w:r>
    </w:p>
    <w:p w14:paraId="04AA7F1A" w14:textId="0F6D8D0D" w:rsidR="37BBC276" w:rsidRPr="004152B8" w:rsidRDefault="70C331F1" w:rsidP="37BBC276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152B8">
        <w:t>Invites for appointment</w:t>
      </w:r>
    </w:p>
    <w:p w14:paraId="1319FD24" w14:textId="5D7E80C6" w:rsidR="70C331F1" w:rsidRPr="004152B8" w:rsidRDefault="70C331F1" w:rsidP="70C331F1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152B8">
        <w:t>Provides info</w:t>
      </w:r>
    </w:p>
    <w:p w14:paraId="47AFFB40" w14:textId="440143D0" w:rsidR="70C331F1" w:rsidRPr="004152B8" w:rsidRDefault="580E485C" w:rsidP="580E485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4152B8">
        <w:t>Requests info</w:t>
      </w:r>
    </w:p>
    <w:p w14:paraId="27C56EE3" w14:textId="76D0D03B" w:rsidR="00F135D1" w:rsidRPr="004152B8" w:rsidRDefault="37BBC276" w:rsidP="00F135D1">
      <w:r w:rsidRPr="004152B8">
        <w:rPr>
          <w:b/>
          <w:bCs/>
        </w:rPr>
        <w:t xml:space="preserve">GP response to patient request: </w:t>
      </w:r>
    </w:p>
    <w:p w14:paraId="788A4F67" w14:textId="21A623C4" w:rsidR="00F135D1" w:rsidRPr="004152B8" w:rsidRDefault="580E485C" w:rsidP="5393502B">
      <w:pPr>
        <w:pStyle w:val="ListParagraph"/>
        <w:numPr>
          <w:ilvl w:val="0"/>
          <w:numId w:val="2"/>
        </w:numPr>
        <w:rPr>
          <w:rFonts w:asciiTheme="minorEastAsia" w:eastAsiaTheme="minorEastAsia" w:hAnsiTheme="minorEastAsia" w:cstheme="minorEastAsia"/>
        </w:rPr>
      </w:pPr>
      <w:r w:rsidRPr="004152B8">
        <w:t>Engages</w:t>
      </w:r>
    </w:p>
    <w:p w14:paraId="56F81A6F" w14:textId="33B94B02" w:rsidR="00F135D1" w:rsidRPr="004152B8" w:rsidRDefault="580E485C" w:rsidP="5393502B">
      <w:pPr>
        <w:pStyle w:val="ListParagraph"/>
        <w:numPr>
          <w:ilvl w:val="0"/>
          <w:numId w:val="2"/>
        </w:numPr>
        <w:rPr>
          <w:rFonts w:asciiTheme="minorEastAsia" w:eastAsiaTheme="minorEastAsia" w:hAnsiTheme="minorEastAsia" w:cstheme="minorEastAsia"/>
        </w:rPr>
      </w:pPr>
      <w:r w:rsidRPr="004152B8">
        <w:t>Fulfils</w:t>
      </w:r>
    </w:p>
    <w:p w14:paraId="7168953C" w14:textId="32536ED5" w:rsidR="00F135D1" w:rsidRPr="004152B8" w:rsidRDefault="580E485C" w:rsidP="5393502B">
      <w:pPr>
        <w:pStyle w:val="ListParagraph"/>
        <w:numPr>
          <w:ilvl w:val="0"/>
          <w:numId w:val="2"/>
        </w:numPr>
        <w:rPr>
          <w:rFonts w:asciiTheme="minorEastAsia" w:eastAsiaTheme="minorEastAsia" w:hAnsiTheme="minorEastAsia" w:cstheme="minorEastAsia"/>
        </w:rPr>
      </w:pPr>
      <w:r w:rsidRPr="004152B8">
        <w:t>Negotiates</w:t>
      </w:r>
    </w:p>
    <w:p w14:paraId="12F5B854" w14:textId="78D1CC8C" w:rsidR="00F135D1" w:rsidRPr="004152B8" w:rsidRDefault="37BBC276" w:rsidP="5393502B">
      <w:pPr>
        <w:pStyle w:val="ListParagraph"/>
        <w:numPr>
          <w:ilvl w:val="0"/>
          <w:numId w:val="2"/>
        </w:numPr>
        <w:rPr>
          <w:rFonts w:asciiTheme="minorEastAsia" w:eastAsiaTheme="minorEastAsia" w:hAnsiTheme="minorEastAsia" w:cstheme="minorEastAsia"/>
        </w:rPr>
      </w:pPr>
      <w:r w:rsidRPr="004152B8">
        <w:t xml:space="preserve">Reverts to face to face </w:t>
      </w:r>
      <w:commentRangeStart w:id="0"/>
      <w:commentRangeEnd w:id="0"/>
      <w:r w:rsidR="00023AE9" w:rsidRPr="004152B8">
        <w:t xml:space="preserve">[examination, discussion, not specified] </w:t>
      </w:r>
    </w:p>
    <w:p w14:paraId="3DC0395A" w14:textId="202E8C48" w:rsidR="3E3F669E" w:rsidRPr="004152B8" w:rsidRDefault="3E3F669E" w:rsidP="3E3F669E">
      <w:pPr>
        <w:pStyle w:val="ListParagraph"/>
        <w:numPr>
          <w:ilvl w:val="0"/>
          <w:numId w:val="2"/>
        </w:numPr>
        <w:rPr>
          <w:rFonts w:asciiTheme="minorEastAsia" w:eastAsiaTheme="minorEastAsia" w:hAnsiTheme="minorEastAsia" w:cstheme="minorEastAsia"/>
        </w:rPr>
      </w:pPr>
      <w:r w:rsidRPr="004152B8">
        <w:t>Reverts to telephone</w:t>
      </w:r>
    </w:p>
    <w:p w14:paraId="222E601B" w14:textId="3AEC7370" w:rsidR="00F135D1" w:rsidRPr="004152B8" w:rsidRDefault="580E485C" w:rsidP="5393502B">
      <w:pPr>
        <w:pStyle w:val="ListParagraph"/>
        <w:numPr>
          <w:ilvl w:val="0"/>
          <w:numId w:val="2"/>
        </w:numPr>
        <w:rPr>
          <w:rFonts w:asciiTheme="minorEastAsia" w:eastAsiaTheme="minorEastAsia" w:hAnsiTheme="minorEastAsia" w:cstheme="minorEastAsia"/>
        </w:rPr>
      </w:pPr>
      <w:r w:rsidRPr="004152B8">
        <w:rPr>
          <w:rFonts w:ascii="Calibri" w:eastAsia="Calibri" w:hAnsi="Calibri" w:cs="Calibri"/>
        </w:rPr>
        <w:t>SUGGESTS action by patient</w:t>
      </w:r>
    </w:p>
    <w:p w14:paraId="4BAF6E19" w14:textId="43C15F59" w:rsidR="00F135D1" w:rsidRPr="004152B8" w:rsidRDefault="580E485C" w:rsidP="5393502B">
      <w:pPr>
        <w:pStyle w:val="ListParagraph"/>
        <w:numPr>
          <w:ilvl w:val="0"/>
          <w:numId w:val="2"/>
        </w:numPr>
        <w:rPr>
          <w:rFonts w:asciiTheme="minorEastAsia" w:eastAsiaTheme="minorEastAsia" w:hAnsiTheme="minorEastAsia" w:cstheme="minorEastAsia"/>
        </w:rPr>
      </w:pPr>
      <w:r w:rsidRPr="004152B8">
        <w:rPr>
          <w:rFonts w:ascii="Calibri" w:eastAsia="Calibri" w:hAnsi="Calibri" w:cs="Calibri"/>
        </w:rPr>
        <w:t>Offers reassurance</w:t>
      </w:r>
    </w:p>
    <w:p w14:paraId="2FD5FD43" w14:textId="3EC9A7A2" w:rsidR="3E3F669E" w:rsidRPr="004152B8" w:rsidRDefault="3E3F669E" w:rsidP="3E3F669E">
      <w:pPr>
        <w:pStyle w:val="ListParagraph"/>
        <w:numPr>
          <w:ilvl w:val="0"/>
          <w:numId w:val="2"/>
        </w:numPr>
        <w:rPr>
          <w:rFonts w:asciiTheme="minorEastAsia" w:eastAsiaTheme="minorEastAsia" w:hAnsiTheme="minorEastAsia" w:cstheme="minorEastAsia"/>
        </w:rPr>
      </w:pPr>
      <w:r w:rsidRPr="004152B8">
        <w:rPr>
          <w:rFonts w:ascii="Calibri" w:eastAsia="Calibri" w:hAnsi="Calibri" w:cs="Calibri"/>
        </w:rPr>
        <w:t xml:space="preserve">Offers referral </w:t>
      </w:r>
    </w:p>
    <w:p w14:paraId="71BCD788" w14:textId="63CD3859" w:rsidR="00F135D1" w:rsidRPr="004152B8" w:rsidRDefault="580E485C" w:rsidP="580E485C">
      <w:pPr>
        <w:pStyle w:val="ListParagraph"/>
        <w:numPr>
          <w:ilvl w:val="0"/>
          <w:numId w:val="2"/>
        </w:numPr>
        <w:rPr>
          <w:rFonts w:asciiTheme="minorEastAsia" w:eastAsiaTheme="minorEastAsia" w:hAnsiTheme="minorEastAsia" w:cstheme="minorEastAsia"/>
        </w:rPr>
      </w:pPr>
      <w:r w:rsidRPr="004152B8">
        <w:rPr>
          <w:rFonts w:ascii="Calibri" w:eastAsia="Calibri" w:hAnsi="Calibri" w:cs="Calibri"/>
        </w:rPr>
        <w:t>Request for further information</w:t>
      </w:r>
    </w:p>
    <w:p w14:paraId="20A559FD" w14:textId="4ECC0B2C" w:rsidR="00F135D1" w:rsidRPr="004152B8" w:rsidRDefault="580E485C" w:rsidP="5393502B">
      <w:pPr>
        <w:pStyle w:val="ListParagraph"/>
        <w:numPr>
          <w:ilvl w:val="0"/>
          <w:numId w:val="2"/>
        </w:numPr>
        <w:rPr>
          <w:rFonts w:asciiTheme="minorEastAsia" w:eastAsiaTheme="minorEastAsia" w:hAnsiTheme="minorEastAsia" w:cstheme="minorEastAsia"/>
        </w:rPr>
      </w:pPr>
      <w:r w:rsidRPr="004152B8">
        <w:rPr>
          <w:rFonts w:ascii="Calibri" w:eastAsia="Calibri" w:hAnsi="Calibri" w:cs="Calibri"/>
        </w:rPr>
        <w:t>Information (e.g. about condition)</w:t>
      </w:r>
    </w:p>
    <w:p w14:paraId="1206CF40" w14:textId="0A743CCC" w:rsidR="00F135D1" w:rsidRPr="004152B8" w:rsidRDefault="580E485C" w:rsidP="580E485C">
      <w:pPr>
        <w:pStyle w:val="ListParagraph"/>
        <w:numPr>
          <w:ilvl w:val="0"/>
          <w:numId w:val="2"/>
        </w:numPr>
        <w:rPr>
          <w:rFonts w:asciiTheme="minorEastAsia" w:eastAsiaTheme="minorEastAsia" w:hAnsiTheme="minorEastAsia" w:cstheme="minorEastAsia"/>
        </w:rPr>
      </w:pPr>
      <w:r w:rsidRPr="004152B8">
        <w:rPr>
          <w:rFonts w:ascii="Calibri" w:eastAsia="Calibri" w:hAnsi="Calibri" w:cs="Calibri"/>
        </w:rPr>
        <w:t>Diagnosis</w:t>
      </w:r>
    </w:p>
    <w:p w14:paraId="10381A2C" w14:textId="2D5FB36F" w:rsidR="761EC184" w:rsidRPr="004152B8" w:rsidRDefault="580E485C" w:rsidP="580E485C">
      <w:pPr>
        <w:pStyle w:val="ListParagraph"/>
        <w:numPr>
          <w:ilvl w:val="0"/>
          <w:numId w:val="2"/>
        </w:numPr>
        <w:rPr>
          <w:rFonts w:asciiTheme="minorEastAsia" w:eastAsiaTheme="minorEastAsia" w:hAnsiTheme="minorEastAsia" w:cstheme="minorEastAsia"/>
        </w:rPr>
      </w:pPr>
      <w:r w:rsidRPr="004152B8">
        <w:rPr>
          <w:rFonts w:ascii="Calibri" w:eastAsia="Calibri" w:hAnsi="Calibri" w:cs="Calibri"/>
        </w:rPr>
        <w:t xml:space="preserve">Medications </w:t>
      </w:r>
      <w:bookmarkStart w:id="1" w:name="_GoBack"/>
      <w:bookmarkEnd w:id="1"/>
    </w:p>
    <w:p w14:paraId="1BC8780F" w14:textId="134A53F9" w:rsidR="00F135D1" w:rsidRPr="004152B8" w:rsidRDefault="580E485C" w:rsidP="5393502B">
      <w:pPr>
        <w:pStyle w:val="ListParagraph"/>
        <w:numPr>
          <w:ilvl w:val="0"/>
          <w:numId w:val="2"/>
        </w:numPr>
        <w:rPr>
          <w:rFonts w:asciiTheme="minorEastAsia" w:eastAsiaTheme="minorEastAsia" w:hAnsiTheme="minorEastAsia" w:cstheme="minorEastAsia"/>
        </w:rPr>
      </w:pPr>
      <w:r w:rsidRPr="004152B8">
        <w:rPr>
          <w:rFonts w:ascii="Calibri" w:eastAsia="Calibri" w:hAnsi="Calibri" w:cs="Calibri"/>
        </w:rPr>
        <w:t>Safety-netting (if getting worse come back, etc.)</w:t>
      </w:r>
    </w:p>
    <w:p w14:paraId="1B6FB57D" w14:textId="7B746EC2" w:rsidR="00F135D1" w:rsidRPr="004152B8" w:rsidRDefault="580E485C" w:rsidP="580E485C">
      <w:pPr>
        <w:pStyle w:val="ListParagraph"/>
        <w:numPr>
          <w:ilvl w:val="0"/>
          <w:numId w:val="2"/>
        </w:numPr>
        <w:rPr>
          <w:rFonts w:asciiTheme="minorEastAsia" w:eastAsiaTheme="minorEastAsia" w:hAnsiTheme="minorEastAsia" w:cstheme="minorEastAsia"/>
        </w:rPr>
      </w:pPr>
      <w:r w:rsidRPr="004152B8">
        <w:rPr>
          <w:rFonts w:ascii="Calibri" w:eastAsia="Calibri" w:hAnsi="Calibri" w:cs="Calibri"/>
        </w:rPr>
        <w:t>Signposting (sending in right direction but taking them away from GP)</w:t>
      </w:r>
    </w:p>
    <w:p w14:paraId="1FC7A6F1" w14:textId="02DC2139" w:rsidR="00F135D1" w:rsidRPr="004152B8" w:rsidRDefault="580E485C" w:rsidP="580E485C">
      <w:pPr>
        <w:rPr>
          <w:b/>
          <w:bCs/>
        </w:rPr>
      </w:pPr>
      <w:r w:rsidRPr="004152B8">
        <w:rPr>
          <w:b/>
          <w:bCs/>
        </w:rPr>
        <w:t>Salutation</w:t>
      </w:r>
    </w:p>
    <w:p w14:paraId="289A7192" w14:textId="33C03564" w:rsidR="00F135D1" w:rsidRPr="004152B8" w:rsidRDefault="580E485C" w:rsidP="4F8F2820">
      <w:pPr>
        <w:pStyle w:val="ListParagraph"/>
        <w:numPr>
          <w:ilvl w:val="0"/>
          <w:numId w:val="3"/>
        </w:numPr>
        <w:rPr>
          <w:rFonts w:asciiTheme="minorEastAsia" w:eastAsiaTheme="minorEastAsia" w:hAnsiTheme="minorEastAsia" w:cstheme="minorEastAsia"/>
        </w:rPr>
      </w:pPr>
      <w:r w:rsidRPr="004152B8">
        <w:t>Title</w:t>
      </w:r>
    </w:p>
    <w:p w14:paraId="6E4F9FC0" w14:textId="55185A91" w:rsidR="00F135D1" w:rsidRPr="004152B8" w:rsidRDefault="580E485C" w:rsidP="4F8F2820">
      <w:pPr>
        <w:pStyle w:val="ListParagraph"/>
        <w:numPr>
          <w:ilvl w:val="0"/>
          <w:numId w:val="3"/>
        </w:numPr>
        <w:rPr>
          <w:rFonts w:asciiTheme="minorEastAsia" w:eastAsiaTheme="minorEastAsia" w:hAnsiTheme="minorEastAsia" w:cstheme="minorEastAsia"/>
        </w:rPr>
      </w:pPr>
      <w:r w:rsidRPr="004152B8">
        <w:t>Name</w:t>
      </w:r>
    </w:p>
    <w:p w14:paraId="6BEDD73D" w14:textId="20F53D24" w:rsidR="00F135D1" w:rsidRPr="004152B8" w:rsidRDefault="580E485C" w:rsidP="4F8F2820">
      <w:pPr>
        <w:pStyle w:val="ListParagraph"/>
        <w:numPr>
          <w:ilvl w:val="0"/>
          <w:numId w:val="3"/>
        </w:numPr>
        <w:rPr>
          <w:rFonts w:asciiTheme="minorEastAsia" w:eastAsiaTheme="minorEastAsia" w:hAnsiTheme="minorEastAsia" w:cstheme="minorEastAsia"/>
        </w:rPr>
      </w:pPr>
      <w:r w:rsidRPr="004152B8">
        <w:t xml:space="preserve">None </w:t>
      </w:r>
    </w:p>
    <w:p w14:paraId="3BA901C0" w14:textId="5882A9CB" w:rsidR="00F135D1" w:rsidRPr="004152B8" w:rsidRDefault="37BBC276" w:rsidP="37BBC276">
      <w:pPr>
        <w:rPr>
          <w:b/>
          <w:bCs/>
        </w:rPr>
      </w:pPr>
      <w:r w:rsidRPr="004152B8">
        <w:rPr>
          <w:b/>
          <w:bCs/>
        </w:rPr>
        <w:t>Valediction</w:t>
      </w:r>
    </w:p>
    <w:p w14:paraId="2C91FE21" w14:textId="664488EE" w:rsidR="00530272" w:rsidRPr="004152B8" w:rsidRDefault="580E485C" w:rsidP="580E485C">
      <w:pPr>
        <w:pStyle w:val="ListParagraph"/>
        <w:numPr>
          <w:ilvl w:val="0"/>
          <w:numId w:val="7"/>
        </w:numPr>
      </w:pPr>
      <w:r w:rsidRPr="004152B8">
        <w:t>Formal</w:t>
      </w:r>
    </w:p>
    <w:p w14:paraId="461D1F3F" w14:textId="6E45F284" w:rsidR="00530272" w:rsidRPr="004152B8" w:rsidRDefault="580E485C" w:rsidP="580E485C">
      <w:pPr>
        <w:pStyle w:val="ListParagraph"/>
        <w:numPr>
          <w:ilvl w:val="0"/>
          <w:numId w:val="7"/>
        </w:numPr>
      </w:pPr>
      <w:r w:rsidRPr="004152B8">
        <w:t xml:space="preserve">Informal </w:t>
      </w:r>
    </w:p>
    <w:sectPr w:rsidR="00530272" w:rsidRPr="004152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altName w:val="Lucidasans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46A44"/>
    <w:multiLevelType w:val="hybridMultilevel"/>
    <w:tmpl w:val="0EA66D28"/>
    <w:lvl w:ilvl="0" w:tplc="324E2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DE25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3A90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0466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DC09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0EED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2296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FC76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D24C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F254306"/>
    <w:multiLevelType w:val="hybridMultilevel"/>
    <w:tmpl w:val="09D47F0A"/>
    <w:lvl w:ilvl="0" w:tplc="31DEA3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8CC7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DCAD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E2B4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EED4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DAEC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CEE1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16C4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0E4E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BE5C2A"/>
    <w:multiLevelType w:val="hybridMultilevel"/>
    <w:tmpl w:val="082266BE"/>
    <w:lvl w:ilvl="0" w:tplc="DD9659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EE23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8692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C009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1615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3C51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D88A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CA52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4A44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D583464"/>
    <w:multiLevelType w:val="hybridMultilevel"/>
    <w:tmpl w:val="5EB828B2"/>
    <w:lvl w:ilvl="0" w:tplc="A3D8FD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288A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0293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B026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B853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CCAD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36D3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FCAE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4C13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881AA6"/>
    <w:multiLevelType w:val="hybridMultilevel"/>
    <w:tmpl w:val="0C6E49BA"/>
    <w:lvl w:ilvl="0" w:tplc="CD68CE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F2A8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601D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2C76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06C8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FC1E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9430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D844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7C7F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631259D"/>
    <w:multiLevelType w:val="hybridMultilevel"/>
    <w:tmpl w:val="7C36C9C0"/>
    <w:lvl w:ilvl="0" w:tplc="4A3434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1C3B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A819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0C63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DAB1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72E6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2E80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F635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6882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CE5CB7"/>
    <w:multiLevelType w:val="hybridMultilevel"/>
    <w:tmpl w:val="42A06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5D1"/>
    <w:rsid w:val="00023AE9"/>
    <w:rsid w:val="0032642F"/>
    <w:rsid w:val="004152B8"/>
    <w:rsid w:val="0047795D"/>
    <w:rsid w:val="00507E83"/>
    <w:rsid w:val="00523F02"/>
    <w:rsid w:val="00530272"/>
    <w:rsid w:val="006A70F4"/>
    <w:rsid w:val="007B2204"/>
    <w:rsid w:val="00816FCB"/>
    <w:rsid w:val="008463E6"/>
    <w:rsid w:val="009A2E8B"/>
    <w:rsid w:val="00AB1212"/>
    <w:rsid w:val="00AE7A41"/>
    <w:rsid w:val="00B25A7B"/>
    <w:rsid w:val="00B8230E"/>
    <w:rsid w:val="00DD5A5C"/>
    <w:rsid w:val="00E03896"/>
    <w:rsid w:val="00F135D1"/>
    <w:rsid w:val="03290B6E"/>
    <w:rsid w:val="13C4EB4F"/>
    <w:rsid w:val="37BBC276"/>
    <w:rsid w:val="3A12F4BC"/>
    <w:rsid w:val="3E3F669E"/>
    <w:rsid w:val="3EC2ABB2"/>
    <w:rsid w:val="4F8F2820"/>
    <w:rsid w:val="5393502B"/>
    <w:rsid w:val="580E485C"/>
    <w:rsid w:val="70C331F1"/>
    <w:rsid w:val="761EC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8339C"/>
  <w15:docId w15:val="{3B9E616D-1270-42D8-B971-C09802BA8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35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264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4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4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4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4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4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42F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507E83"/>
    <w:rPr>
      <w:b/>
      <w:bCs/>
      <w:i w:val="0"/>
      <w:iCs w:val="0"/>
    </w:rPr>
  </w:style>
  <w:style w:type="character" w:customStyle="1" w:styleId="st1">
    <w:name w:val="st1"/>
    <w:basedOn w:val="DefaultParagraphFont"/>
    <w:rsid w:val="00507E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8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8889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9865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03583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1712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4435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8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622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744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901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87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7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2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39413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681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2382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7966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1467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5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herton, Helen</dc:creator>
  <cp:lastModifiedBy>Atherton, Helen</cp:lastModifiedBy>
  <cp:revision>3</cp:revision>
  <dcterms:created xsi:type="dcterms:W3CDTF">2019-09-20T12:20:00Z</dcterms:created>
  <dcterms:modified xsi:type="dcterms:W3CDTF">2020-11-04T10:04:00Z</dcterms:modified>
</cp:coreProperties>
</file>